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79A63" w14:textId="53576277" w:rsidR="00BD608E" w:rsidRPr="0015754C" w:rsidRDefault="00BD608E" w:rsidP="00BD608E">
      <w:pPr>
        <w:pStyle w:val="Heading1"/>
        <w:spacing w:line="240" w:lineRule="auto"/>
      </w:pPr>
      <w:bookmarkStart w:id="0" w:name="_Toc102168999"/>
      <w:r>
        <w:t xml:space="preserve">Multimedia Appendix 9: </w:t>
      </w:r>
      <w:r w:rsidRPr="0015754C">
        <w:t xml:space="preserve">Table </w:t>
      </w:r>
      <w:r w:rsidR="00311AC1">
        <w:t>S</w:t>
      </w:r>
      <w:r>
        <w:t>3</w:t>
      </w:r>
      <w:r w:rsidRPr="0015754C">
        <w:t>. Odds ratios from the two-way interaction analyses for the proportion of participants transmitting at least one BP measurement within 7 days of each weekly notification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9"/>
        <w:gridCol w:w="1426"/>
        <w:gridCol w:w="2095"/>
        <w:gridCol w:w="2114"/>
      </w:tblGrid>
      <w:tr w:rsidR="00BD608E" w:rsidRPr="0015754C" w14:paraId="189741A8" w14:textId="77777777" w:rsidTr="007B4006">
        <w:trPr>
          <w:cantSplit/>
          <w:trHeight w:hRule="exact" w:val="37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A9FEE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Comparison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650BE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tratu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4565A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OR (95%CI)</w:t>
            </w:r>
          </w:p>
        </w:tc>
        <w:tc>
          <w:tcPr>
            <w:tcW w:w="11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17F8D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action p</w:t>
            </w:r>
          </w:p>
        </w:tc>
      </w:tr>
      <w:tr w:rsidR="00BD608E" w:rsidRPr="0015754C" w14:paraId="59C330E5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BE8033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at vs We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49313F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a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F2F628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2 (0.58-1.46)</w:t>
            </w:r>
          </w:p>
        </w:tc>
        <w:tc>
          <w:tcPr>
            <w:tcW w:w="113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DDA462F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6</w:t>
            </w:r>
          </w:p>
        </w:tc>
      </w:tr>
      <w:tr w:rsidR="00BD608E" w:rsidRPr="0015754C" w14:paraId="47C4E81D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37A765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at vs We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1D9E3D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p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4C6E1E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18 (0.75-1.86)</w:t>
            </w:r>
          </w:p>
        </w:tc>
        <w:tc>
          <w:tcPr>
            <w:tcW w:w="113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293438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D608E" w:rsidRPr="0015754C" w14:paraId="0A90B8F6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097AF9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BF93E6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d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99B88C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2.03 (1.27-3.24)</w:t>
            </w:r>
          </w:p>
        </w:tc>
        <w:tc>
          <w:tcPr>
            <w:tcW w:w="113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2498C1A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4</w:t>
            </w:r>
          </w:p>
        </w:tc>
      </w:tr>
      <w:tr w:rsidR="00BD608E" w:rsidRPr="0015754C" w14:paraId="4D407DD6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145E0D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690AC4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at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CEC65C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24 (0.78-1.96)</w:t>
            </w:r>
          </w:p>
        </w:tc>
        <w:tc>
          <w:tcPr>
            <w:tcW w:w="113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9CAA5D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D608E" w:rsidRPr="0015754C" w14:paraId="45E6A16B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286298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5B319E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a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8B506A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64 (1.03-2.62)</w:t>
            </w:r>
          </w:p>
        </w:tc>
        <w:tc>
          <w:tcPr>
            <w:tcW w:w="113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98E06E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1</w:t>
            </w:r>
          </w:p>
        </w:tc>
      </w:tr>
      <w:tr w:rsidR="00BD608E" w:rsidRPr="0015754C" w14:paraId="3323B93D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CB6E52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542193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p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98B973" w14:textId="77777777" w:rsidR="00BD608E" w:rsidRPr="0015754C" w:rsidRDefault="00BD608E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51 (0.96-2.40)</w:t>
            </w:r>
          </w:p>
        </w:tc>
        <w:tc>
          <w:tcPr>
            <w:tcW w:w="113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0F61B2" w14:textId="77777777" w:rsidR="00BD608E" w:rsidRPr="0015754C" w:rsidRDefault="00BD608E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7C862F40" w14:textId="77777777" w:rsidR="00BD608E" w:rsidRDefault="00BD608E" w:rsidP="00BD608E">
      <w:pPr>
        <w:rPr>
          <w:rFonts w:ascii="Arial" w:hAnsi="Arial" w:cs="Arial"/>
        </w:rPr>
      </w:pPr>
    </w:p>
    <w:p w14:paraId="42CF9F23" w14:textId="77777777" w:rsidR="0074799F" w:rsidRDefault="00000000"/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8C1"/>
    <w:rsid w:val="00311AC1"/>
    <w:rsid w:val="004E1E0A"/>
    <w:rsid w:val="005828C1"/>
    <w:rsid w:val="007D6AC5"/>
    <w:rsid w:val="00BD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C9077"/>
  <w15:chartTrackingRefBased/>
  <w15:docId w15:val="{297F3964-371D-4FFC-81D1-2E8E3AA51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8E"/>
  </w:style>
  <w:style w:type="paragraph" w:styleId="Heading1">
    <w:name w:val="heading 1"/>
    <w:basedOn w:val="Normal"/>
    <w:next w:val="Normal"/>
    <w:link w:val="Heading1Char"/>
    <w:uiPriority w:val="9"/>
    <w:qFormat/>
    <w:rsid w:val="00BD608E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08E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41:00Z</dcterms:created>
  <dcterms:modified xsi:type="dcterms:W3CDTF">2022-12-06T23:41:00Z</dcterms:modified>
</cp:coreProperties>
</file>